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BF7D8" w14:textId="77777777" w:rsidR="00792A15" w:rsidRDefault="00792A15" w:rsidP="00792A15">
      <w:pPr>
        <w:spacing w:line="360" w:lineRule="auto"/>
        <w:jc w:val="both"/>
        <w:rPr>
          <w:rFonts w:ascii="Arial" w:hAnsi="Arial" w:cs="Arial"/>
          <w:b/>
          <w:bCs/>
          <w:sz w:val="22"/>
          <w:szCs w:val="22"/>
        </w:rPr>
      </w:pPr>
      <w:bookmarkStart w:id="0" w:name="_GoBack"/>
      <w:bookmarkEnd w:id="0"/>
      <w:r w:rsidRPr="00195399">
        <w:rPr>
          <w:rFonts w:ascii="Arial" w:hAnsi="Arial" w:cs="Arial"/>
          <w:b/>
          <w:bCs/>
          <w:sz w:val="22"/>
          <w:szCs w:val="22"/>
        </w:rPr>
        <w:t>SUPPLEMENTAL FIGURE LEGENDS</w:t>
      </w:r>
    </w:p>
    <w:p w14:paraId="3ED0121B" w14:textId="77777777" w:rsidR="00792A15" w:rsidRPr="00195399" w:rsidRDefault="00792A15" w:rsidP="00792A15">
      <w:pPr>
        <w:spacing w:line="360" w:lineRule="auto"/>
        <w:jc w:val="both"/>
        <w:rPr>
          <w:rFonts w:ascii="Arial" w:hAnsi="Arial" w:cs="Arial"/>
          <w:b/>
          <w:bCs/>
          <w:sz w:val="22"/>
          <w:szCs w:val="22"/>
        </w:rPr>
      </w:pPr>
    </w:p>
    <w:p w14:paraId="4F535A5E" w14:textId="77777777" w:rsidR="00792A15" w:rsidRPr="00195399" w:rsidRDefault="00792A15" w:rsidP="00792A15">
      <w:pPr>
        <w:spacing w:line="360" w:lineRule="auto"/>
        <w:jc w:val="both"/>
        <w:rPr>
          <w:rFonts w:ascii="Arial" w:hAnsi="Arial" w:cs="Arial"/>
          <w:sz w:val="22"/>
          <w:szCs w:val="22"/>
        </w:rPr>
      </w:pPr>
      <w:r w:rsidRPr="00195399">
        <w:rPr>
          <w:rFonts w:ascii="Arial" w:hAnsi="Arial" w:cs="Arial"/>
          <w:b/>
          <w:bCs/>
          <w:sz w:val="22"/>
          <w:szCs w:val="22"/>
        </w:rPr>
        <w:t>Fig</w:t>
      </w:r>
      <w:r>
        <w:rPr>
          <w:rFonts w:ascii="Arial" w:hAnsi="Arial" w:cs="Arial"/>
          <w:b/>
          <w:bCs/>
          <w:sz w:val="22"/>
          <w:szCs w:val="22"/>
        </w:rPr>
        <w:t>.</w:t>
      </w:r>
      <w:r w:rsidRPr="00195399">
        <w:rPr>
          <w:rFonts w:ascii="Arial" w:hAnsi="Arial" w:cs="Arial"/>
          <w:b/>
          <w:bCs/>
          <w:sz w:val="22"/>
          <w:szCs w:val="22"/>
        </w:rPr>
        <w:t xml:space="preserve"> S1 Validation of FOXL2 antibody in intact ovary.  </w:t>
      </w:r>
      <w:r w:rsidRPr="00195399">
        <w:rPr>
          <w:rFonts w:ascii="Arial" w:hAnsi="Arial" w:cs="Arial"/>
          <w:sz w:val="22"/>
          <w:szCs w:val="22"/>
        </w:rPr>
        <w:t>(</w:t>
      </w:r>
      <w:r w:rsidRPr="00195399">
        <w:rPr>
          <w:rFonts w:ascii="Arial" w:hAnsi="Arial" w:cs="Arial"/>
          <w:b/>
          <w:bCs/>
          <w:sz w:val="22"/>
          <w:szCs w:val="22"/>
        </w:rPr>
        <w:t>A</w:t>
      </w:r>
      <w:r w:rsidRPr="00195399">
        <w:rPr>
          <w:rFonts w:ascii="Arial" w:hAnsi="Arial" w:cs="Arial"/>
          <w:sz w:val="22"/>
          <w:szCs w:val="22"/>
        </w:rPr>
        <w:t xml:space="preserve">) Venn diagram showing overlap in binding comparing </w:t>
      </w:r>
      <w:proofErr w:type="spellStart"/>
      <w:r w:rsidRPr="00195399">
        <w:rPr>
          <w:rFonts w:ascii="Arial" w:hAnsi="Arial" w:cs="Arial"/>
          <w:sz w:val="22"/>
          <w:szCs w:val="22"/>
        </w:rPr>
        <w:t>ChIP</w:t>
      </w:r>
      <w:proofErr w:type="spellEnd"/>
      <w:r w:rsidRPr="00195399">
        <w:rPr>
          <w:rFonts w:ascii="Arial" w:hAnsi="Arial" w:cs="Arial"/>
          <w:sz w:val="22"/>
          <w:szCs w:val="22"/>
        </w:rPr>
        <w:t xml:space="preserve">-seq data from GEORGES </w:t>
      </w:r>
      <w:r w:rsidRPr="00195399">
        <w:rPr>
          <w:rFonts w:ascii="Arial" w:hAnsi="Arial" w:cs="Arial"/>
          <w:i/>
          <w:iCs/>
          <w:sz w:val="22"/>
          <w:szCs w:val="22"/>
        </w:rPr>
        <w:t>et al.</w:t>
      </w:r>
      <w:r w:rsidRPr="00195399">
        <w:rPr>
          <w:rFonts w:ascii="Arial" w:hAnsi="Arial" w:cs="Arial"/>
          <w:sz w:val="22"/>
          <w:szCs w:val="22"/>
        </w:rPr>
        <w:t xml:space="preserve"> (2014) using cultured primary follicles with data from this study using whole ovaries or heterozygous control testes.  (</w:t>
      </w:r>
      <w:r w:rsidRPr="00195399">
        <w:rPr>
          <w:rFonts w:ascii="Arial" w:hAnsi="Arial" w:cs="Arial"/>
          <w:b/>
          <w:bCs/>
          <w:sz w:val="22"/>
          <w:szCs w:val="22"/>
        </w:rPr>
        <w:t>B</w:t>
      </w:r>
      <w:r w:rsidRPr="00195399">
        <w:rPr>
          <w:rFonts w:ascii="Arial" w:hAnsi="Arial" w:cs="Arial"/>
          <w:sz w:val="22"/>
          <w:szCs w:val="22"/>
        </w:rPr>
        <w:t xml:space="preserve">) Tornado plot showing similar binding in cultured follicles (GEORGES </w:t>
      </w:r>
      <w:r w:rsidRPr="00195399">
        <w:rPr>
          <w:rFonts w:ascii="Arial" w:hAnsi="Arial" w:cs="Arial"/>
          <w:i/>
          <w:iCs/>
          <w:sz w:val="22"/>
          <w:szCs w:val="22"/>
        </w:rPr>
        <w:t>et al.</w:t>
      </w:r>
      <w:r w:rsidRPr="00195399">
        <w:rPr>
          <w:rFonts w:ascii="Arial" w:hAnsi="Arial" w:cs="Arial"/>
          <w:sz w:val="22"/>
          <w:szCs w:val="22"/>
        </w:rPr>
        <w:t xml:space="preserve"> 2014) and wild type ovary (this study), and very low or absent binding in control testes, as well as canonical FOXL2 motif enriched in bound regions.  </w:t>
      </w:r>
    </w:p>
    <w:p w14:paraId="4BBEA9B4" w14:textId="77777777" w:rsidR="00792A15" w:rsidRPr="00195399" w:rsidRDefault="00792A15" w:rsidP="00792A15">
      <w:pPr>
        <w:spacing w:line="360" w:lineRule="auto"/>
        <w:jc w:val="both"/>
        <w:rPr>
          <w:rFonts w:ascii="Arial" w:hAnsi="Arial" w:cs="Arial"/>
          <w:b/>
          <w:bCs/>
          <w:sz w:val="22"/>
          <w:szCs w:val="22"/>
        </w:rPr>
      </w:pPr>
    </w:p>
    <w:p w14:paraId="6C814B42" w14:textId="77777777" w:rsidR="00792A15" w:rsidRDefault="00792A15" w:rsidP="00792A15">
      <w:pPr>
        <w:spacing w:line="360" w:lineRule="auto"/>
        <w:ind w:firstLine="90"/>
        <w:jc w:val="both"/>
        <w:rPr>
          <w:rFonts w:ascii="Arial" w:hAnsi="Arial" w:cs="Arial"/>
          <w:sz w:val="22"/>
          <w:szCs w:val="22"/>
        </w:rPr>
      </w:pPr>
      <w:r w:rsidRPr="00195399">
        <w:rPr>
          <w:rFonts w:ascii="Arial" w:hAnsi="Arial" w:cs="Arial"/>
          <w:b/>
          <w:bCs/>
          <w:sz w:val="22"/>
          <w:szCs w:val="22"/>
        </w:rPr>
        <w:t>Fig</w:t>
      </w:r>
      <w:r>
        <w:rPr>
          <w:rFonts w:ascii="Arial" w:hAnsi="Arial" w:cs="Arial"/>
          <w:b/>
          <w:bCs/>
          <w:sz w:val="22"/>
          <w:szCs w:val="22"/>
        </w:rPr>
        <w:t>.</w:t>
      </w:r>
      <w:r w:rsidRPr="00195399">
        <w:rPr>
          <w:rFonts w:ascii="Arial" w:hAnsi="Arial" w:cs="Arial"/>
          <w:b/>
          <w:bCs/>
          <w:sz w:val="22"/>
          <w:szCs w:val="22"/>
        </w:rPr>
        <w:t xml:space="preserve"> S2 FOXL2 antibody detects distinct protein in testis.  </w:t>
      </w:r>
      <w:r w:rsidRPr="00195399">
        <w:rPr>
          <w:rFonts w:ascii="Arial" w:hAnsi="Arial" w:cs="Arial"/>
          <w:sz w:val="22"/>
          <w:szCs w:val="22"/>
        </w:rPr>
        <w:t xml:space="preserve">Tornado plot showing sites primarily bound in ovary or mutant XY gonad or both, compared with control heterozygous XY testis.  Sites bound in ovary, mutant XY gonad or both are enriched for FOXL2 binding consensus, while those bound most strongly in control testes are enriched for a string of A/T base pairs. </w:t>
      </w:r>
    </w:p>
    <w:p w14:paraId="37312042" w14:textId="77777777" w:rsidR="00792A15" w:rsidRDefault="00792A15" w:rsidP="00792A15">
      <w:pPr>
        <w:spacing w:line="360" w:lineRule="auto"/>
        <w:rPr>
          <w:rFonts w:ascii="Arial" w:hAnsi="Arial" w:cs="Arial"/>
          <w:sz w:val="22"/>
          <w:szCs w:val="22"/>
        </w:rPr>
      </w:pPr>
    </w:p>
    <w:p w14:paraId="72AF526C" w14:textId="77777777" w:rsidR="00792A15" w:rsidRPr="00195399" w:rsidRDefault="00792A15" w:rsidP="00792A15">
      <w:pPr>
        <w:spacing w:line="360" w:lineRule="auto"/>
        <w:jc w:val="both"/>
        <w:rPr>
          <w:rFonts w:ascii="Arial" w:hAnsi="Arial" w:cs="Arial"/>
          <w:sz w:val="22"/>
          <w:szCs w:val="22"/>
        </w:rPr>
      </w:pPr>
      <w:r w:rsidRPr="00195399">
        <w:rPr>
          <w:rFonts w:ascii="Arial" w:hAnsi="Arial" w:cs="Arial"/>
          <w:b/>
          <w:bCs/>
          <w:sz w:val="22"/>
          <w:szCs w:val="22"/>
        </w:rPr>
        <w:t>Fig</w:t>
      </w:r>
      <w:r>
        <w:rPr>
          <w:rFonts w:ascii="Arial" w:hAnsi="Arial" w:cs="Arial"/>
          <w:b/>
          <w:bCs/>
          <w:sz w:val="22"/>
          <w:szCs w:val="22"/>
        </w:rPr>
        <w:t>.</w:t>
      </w:r>
      <w:r w:rsidRPr="00195399">
        <w:rPr>
          <w:rFonts w:ascii="Arial" w:hAnsi="Arial" w:cs="Arial"/>
          <w:b/>
          <w:bCs/>
          <w:sz w:val="22"/>
          <w:szCs w:val="22"/>
        </w:rPr>
        <w:t xml:space="preserve"> S</w:t>
      </w:r>
      <w:r>
        <w:rPr>
          <w:rFonts w:ascii="Arial" w:hAnsi="Arial" w:cs="Arial"/>
          <w:b/>
          <w:bCs/>
          <w:sz w:val="22"/>
          <w:szCs w:val="22"/>
        </w:rPr>
        <w:t xml:space="preserve">3 DMRT1 maintains genome organization at female-biased genes.   </w:t>
      </w:r>
      <w:proofErr w:type="spellStart"/>
      <w:r w:rsidRPr="00195399">
        <w:rPr>
          <w:rFonts w:ascii="Arial" w:hAnsi="Arial" w:cs="Arial"/>
          <w:sz w:val="22"/>
          <w:szCs w:val="22"/>
        </w:rPr>
        <w:t>HiC</w:t>
      </w:r>
      <w:proofErr w:type="spellEnd"/>
      <w:r w:rsidRPr="00195399">
        <w:rPr>
          <w:rFonts w:ascii="Arial" w:hAnsi="Arial" w:cs="Arial"/>
          <w:sz w:val="22"/>
          <w:szCs w:val="22"/>
        </w:rPr>
        <w:t xml:space="preserve"> contact maps (top) and one-dimensional tracks for two regions surrounding the </w:t>
      </w:r>
      <w:r>
        <w:rPr>
          <w:rFonts w:ascii="Arial" w:hAnsi="Arial" w:cs="Arial"/>
          <w:sz w:val="22"/>
          <w:szCs w:val="22"/>
        </w:rPr>
        <w:t>fe</w:t>
      </w:r>
      <w:r w:rsidRPr="00195399">
        <w:rPr>
          <w:rFonts w:ascii="Arial" w:hAnsi="Arial" w:cs="Arial"/>
          <w:sz w:val="22"/>
          <w:szCs w:val="22"/>
        </w:rPr>
        <w:t xml:space="preserve">male-biased gene </w:t>
      </w:r>
      <w:r>
        <w:rPr>
          <w:rFonts w:ascii="Arial" w:hAnsi="Arial" w:cs="Arial"/>
          <w:i/>
          <w:iCs/>
          <w:sz w:val="22"/>
          <w:szCs w:val="22"/>
        </w:rPr>
        <w:t>Zfp521</w:t>
      </w:r>
      <w:r w:rsidRPr="00195399">
        <w:rPr>
          <w:rFonts w:ascii="Arial" w:hAnsi="Arial" w:cs="Arial"/>
          <w:sz w:val="22"/>
          <w:szCs w:val="22"/>
        </w:rPr>
        <w:t xml:space="preserve">.  Enriched off-diagonal contacts for wild type or mutant Sertoli cells using </w:t>
      </w:r>
      <w:r w:rsidRPr="00E35BF2">
        <w:rPr>
          <w:rFonts w:ascii="Arial" w:hAnsi="Arial" w:cs="Arial"/>
          <w:sz w:val="22"/>
          <w:szCs w:val="22"/>
        </w:rPr>
        <w:t>10 kb binning</w:t>
      </w:r>
      <w:r w:rsidRPr="00195399">
        <w:rPr>
          <w:rFonts w:ascii="Arial" w:hAnsi="Arial" w:cs="Arial"/>
          <w:sz w:val="22"/>
          <w:szCs w:val="22"/>
        </w:rPr>
        <w:t xml:space="preserve"> of the contact maps are shown in top panels.  One-dimensional representations of the enriched off-diagonal contacts, A/B compartments calculated</w:t>
      </w:r>
      <w:r>
        <w:rPr>
          <w:rFonts w:ascii="Arial" w:hAnsi="Arial" w:cs="Arial"/>
          <w:sz w:val="22"/>
          <w:szCs w:val="22"/>
        </w:rPr>
        <w:t xml:space="preserve"> from </w:t>
      </w:r>
      <w:r w:rsidRPr="00195399">
        <w:rPr>
          <w:rFonts w:ascii="Arial" w:hAnsi="Arial" w:cs="Arial"/>
          <w:sz w:val="22"/>
          <w:szCs w:val="22"/>
        </w:rPr>
        <w:t xml:space="preserve">the </w:t>
      </w:r>
      <w:r>
        <w:rPr>
          <w:rFonts w:ascii="Arial" w:hAnsi="Arial" w:cs="Arial"/>
          <w:sz w:val="22"/>
          <w:szCs w:val="22"/>
        </w:rPr>
        <w:t>eigenvalues of the interaction matrix</w:t>
      </w:r>
      <w:r w:rsidRPr="00195399">
        <w:rPr>
          <w:rFonts w:ascii="Arial" w:hAnsi="Arial" w:cs="Arial"/>
          <w:sz w:val="22"/>
          <w:szCs w:val="22"/>
        </w:rPr>
        <w:t xml:space="preserve">, and DMRT1 </w:t>
      </w:r>
      <w:proofErr w:type="spellStart"/>
      <w:r w:rsidRPr="00195399">
        <w:rPr>
          <w:rFonts w:ascii="Arial" w:hAnsi="Arial" w:cs="Arial"/>
          <w:sz w:val="22"/>
          <w:szCs w:val="22"/>
        </w:rPr>
        <w:t>ChIP</w:t>
      </w:r>
      <w:proofErr w:type="spellEnd"/>
      <w:r w:rsidRPr="00195399">
        <w:rPr>
          <w:rFonts w:ascii="Arial" w:hAnsi="Arial" w:cs="Arial"/>
          <w:sz w:val="22"/>
          <w:szCs w:val="22"/>
        </w:rPr>
        <w:t>-seq data as well as genomic features are shown in</w:t>
      </w:r>
      <w:r>
        <w:rPr>
          <w:rFonts w:ascii="Arial" w:hAnsi="Arial" w:cs="Arial"/>
          <w:sz w:val="22"/>
          <w:szCs w:val="22"/>
        </w:rPr>
        <w:t xml:space="preserve"> the</w:t>
      </w:r>
      <w:r w:rsidRPr="00195399">
        <w:rPr>
          <w:rFonts w:ascii="Arial" w:hAnsi="Arial" w:cs="Arial"/>
          <w:sz w:val="22"/>
          <w:szCs w:val="22"/>
        </w:rPr>
        <w:t xml:space="preserve"> tracks </w:t>
      </w:r>
      <w:r>
        <w:rPr>
          <w:rFonts w:ascii="Arial" w:hAnsi="Arial" w:cs="Arial"/>
          <w:sz w:val="22"/>
          <w:szCs w:val="22"/>
        </w:rPr>
        <w:t>in the</w:t>
      </w:r>
      <w:r w:rsidRPr="00195399">
        <w:rPr>
          <w:rFonts w:ascii="Arial" w:hAnsi="Arial" w:cs="Arial"/>
          <w:sz w:val="22"/>
          <w:szCs w:val="22"/>
        </w:rPr>
        <w:t xml:space="preserve"> bottom</w:t>
      </w:r>
      <w:r>
        <w:rPr>
          <w:rFonts w:ascii="Arial" w:hAnsi="Arial" w:cs="Arial"/>
          <w:sz w:val="22"/>
          <w:szCs w:val="22"/>
        </w:rPr>
        <w:t xml:space="preserve"> panel</w:t>
      </w:r>
      <w:r w:rsidRPr="00195399">
        <w:rPr>
          <w:rFonts w:ascii="Arial" w:hAnsi="Arial" w:cs="Arial"/>
          <w:sz w:val="22"/>
          <w:szCs w:val="22"/>
        </w:rPr>
        <w:t xml:space="preserve">. </w:t>
      </w:r>
    </w:p>
    <w:p w14:paraId="2EF8C49C" w14:textId="77777777" w:rsidR="00D023AE" w:rsidRDefault="00000000"/>
    <w:sectPr w:rsidR="00D023AE" w:rsidSect="00A562C9">
      <w:pgSz w:w="12240" w:h="15840"/>
      <w:pgMar w:top="1080" w:right="1080" w:bottom="108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A15"/>
    <w:rsid w:val="000161BB"/>
    <w:rsid w:val="00020306"/>
    <w:rsid w:val="00021FB4"/>
    <w:rsid w:val="000242AA"/>
    <w:rsid w:val="000313D6"/>
    <w:rsid w:val="00045B79"/>
    <w:rsid w:val="00047F9D"/>
    <w:rsid w:val="00057C80"/>
    <w:rsid w:val="000753E2"/>
    <w:rsid w:val="00090FFA"/>
    <w:rsid w:val="000A53C8"/>
    <w:rsid w:val="000C0CB2"/>
    <w:rsid w:val="000C624A"/>
    <w:rsid w:val="000D5F44"/>
    <w:rsid w:val="000F2FFB"/>
    <w:rsid w:val="00122DA0"/>
    <w:rsid w:val="00147DB6"/>
    <w:rsid w:val="00182713"/>
    <w:rsid w:val="00196112"/>
    <w:rsid w:val="001A0BD8"/>
    <w:rsid w:val="001A3AA0"/>
    <w:rsid w:val="001C3B58"/>
    <w:rsid w:val="001D4C41"/>
    <w:rsid w:val="001E1345"/>
    <w:rsid w:val="001E1999"/>
    <w:rsid w:val="001E3AFD"/>
    <w:rsid w:val="001E5682"/>
    <w:rsid w:val="0020038A"/>
    <w:rsid w:val="00205D60"/>
    <w:rsid w:val="002118B7"/>
    <w:rsid w:val="00251F20"/>
    <w:rsid w:val="002737E5"/>
    <w:rsid w:val="00276E6C"/>
    <w:rsid w:val="002B535F"/>
    <w:rsid w:val="002D2957"/>
    <w:rsid w:val="002D467C"/>
    <w:rsid w:val="002D57F6"/>
    <w:rsid w:val="002E13AF"/>
    <w:rsid w:val="003159C0"/>
    <w:rsid w:val="003237E0"/>
    <w:rsid w:val="00345F65"/>
    <w:rsid w:val="00353AC2"/>
    <w:rsid w:val="003714E4"/>
    <w:rsid w:val="003721D8"/>
    <w:rsid w:val="0038317B"/>
    <w:rsid w:val="0038478B"/>
    <w:rsid w:val="003A582B"/>
    <w:rsid w:val="003B6146"/>
    <w:rsid w:val="003B6315"/>
    <w:rsid w:val="003B6CAA"/>
    <w:rsid w:val="003C5ED4"/>
    <w:rsid w:val="003E5350"/>
    <w:rsid w:val="003E7A2B"/>
    <w:rsid w:val="003F79CB"/>
    <w:rsid w:val="00414C19"/>
    <w:rsid w:val="004713F6"/>
    <w:rsid w:val="00481F96"/>
    <w:rsid w:val="0048283D"/>
    <w:rsid w:val="004872EB"/>
    <w:rsid w:val="004A145F"/>
    <w:rsid w:val="004A368F"/>
    <w:rsid w:val="004C1F95"/>
    <w:rsid w:val="004E7DCF"/>
    <w:rsid w:val="004F3644"/>
    <w:rsid w:val="005251F9"/>
    <w:rsid w:val="00541195"/>
    <w:rsid w:val="00555A40"/>
    <w:rsid w:val="00561A8D"/>
    <w:rsid w:val="00562E69"/>
    <w:rsid w:val="005A6BD6"/>
    <w:rsid w:val="005C528C"/>
    <w:rsid w:val="005C797C"/>
    <w:rsid w:val="005D79B2"/>
    <w:rsid w:val="005E6F75"/>
    <w:rsid w:val="005E7090"/>
    <w:rsid w:val="00610B82"/>
    <w:rsid w:val="00637276"/>
    <w:rsid w:val="00657B2F"/>
    <w:rsid w:val="00666F4F"/>
    <w:rsid w:val="00674454"/>
    <w:rsid w:val="0068564B"/>
    <w:rsid w:val="00690911"/>
    <w:rsid w:val="006A6702"/>
    <w:rsid w:val="006B401B"/>
    <w:rsid w:val="006B69D9"/>
    <w:rsid w:val="006D2334"/>
    <w:rsid w:val="006E2F95"/>
    <w:rsid w:val="007153AB"/>
    <w:rsid w:val="007233C9"/>
    <w:rsid w:val="00725DD1"/>
    <w:rsid w:val="0074052F"/>
    <w:rsid w:val="007428D5"/>
    <w:rsid w:val="00744BE4"/>
    <w:rsid w:val="00780DF3"/>
    <w:rsid w:val="007907E7"/>
    <w:rsid w:val="00792A15"/>
    <w:rsid w:val="007C2B88"/>
    <w:rsid w:val="007C6B94"/>
    <w:rsid w:val="007C7A2D"/>
    <w:rsid w:val="007D30BE"/>
    <w:rsid w:val="007F36E4"/>
    <w:rsid w:val="007F53D5"/>
    <w:rsid w:val="008231F4"/>
    <w:rsid w:val="008255FA"/>
    <w:rsid w:val="00836002"/>
    <w:rsid w:val="008455BD"/>
    <w:rsid w:val="00851772"/>
    <w:rsid w:val="00881646"/>
    <w:rsid w:val="00900984"/>
    <w:rsid w:val="00916DC3"/>
    <w:rsid w:val="00921B71"/>
    <w:rsid w:val="0092735C"/>
    <w:rsid w:val="00927AC0"/>
    <w:rsid w:val="00993597"/>
    <w:rsid w:val="009A00A8"/>
    <w:rsid w:val="009A4675"/>
    <w:rsid w:val="009B5FC0"/>
    <w:rsid w:val="009D4BD3"/>
    <w:rsid w:val="009E6323"/>
    <w:rsid w:val="00A02830"/>
    <w:rsid w:val="00A04450"/>
    <w:rsid w:val="00A04CC9"/>
    <w:rsid w:val="00A51583"/>
    <w:rsid w:val="00A71CEF"/>
    <w:rsid w:val="00A74447"/>
    <w:rsid w:val="00A945B4"/>
    <w:rsid w:val="00A948B4"/>
    <w:rsid w:val="00AA06D9"/>
    <w:rsid w:val="00AD1572"/>
    <w:rsid w:val="00AF12D9"/>
    <w:rsid w:val="00AF442C"/>
    <w:rsid w:val="00B22577"/>
    <w:rsid w:val="00B37CD8"/>
    <w:rsid w:val="00B46CB6"/>
    <w:rsid w:val="00B7420C"/>
    <w:rsid w:val="00B96912"/>
    <w:rsid w:val="00BC1E76"/>
    <w:rsid w:val="00BF1658"/>
    <w:rsid w:val="00C528A8"/>
    <w:rsid w:val="00C57FD9"/>
    <w:rsid w:val="00C611F2"/>
    <w:rsid w:val="00C758A9"/>
    <w:rsid w:val="00C761F4"/>
    <w:rsid w:val="00C83F72"/>
    <w:rsid w:val="00C90B65"/>
    <w:rsid w:val="00C954DA"/>
    <w:rsid w:val="00CB1AD9"/>
    <w:rsid w:val="00CC0C7B"/>
    <w:rsid w:val="00CC314E"/>
    <w:rsid w:val="00CF24AA"/>
    <w:rsid w:val="00D06CA4"/>
    <w:rsid w:val="00D4201D"/>
    <w:rsid w:val="00D42128"/>
    <w:rsid w:val="00D42E8A"/>
    <w:rsid w:val="00D447B2"/>
    <w:rsid w:val="00D53068"/>
    <w:rsid w:val="00D600F0"/>
    <w:rsid w:val="00D64F2E"/>
    <w:rsid w:val="00D7259C"/>
    <w:rsid w:val="00D941A3"/>
    <w:rsid w:val="00DA766D"/>
    <w:rsid w:val="00DB68F2"/>
    <w:rsid w:val="00DC64EB"/>
    <w:rsid w:val="00DF10A4"/>
    <w:rsid w:val="00E07E49"/>
    <w:rsid w:val="00E5424C"/>
    <w:rsid w:val="00E54495"/>
    <w:rsid w:val="00E608B7"/>
    <w:rsid w:val="00E647F1"/>
    <w:rsid w:val="00E7208B"/>
    <w:rsid w:val="00E736F6"/>
    <w:rsid w:val="00E93750"/>
    <w:rsid w:val="00E9389A"/>
    <w:rsid w:val="00EA126B"/>
    <w:rsid w:val="00EB02AD"/>
    <w:rsid w:val="00EC6575"/>
    <w:rsid w:val="00ED1A10"/>
    <w:rsid w:val="00EE0A9D"/>
    <w:rsid w:val="00EE5D25"/>
    <w:rsid w:val="00F31102"/>
    <w:rsid w:val="00F44794"/>
    <w:rsid w:val="00F515A0"/>
    <w:rsid w:val="00F530E1"/>
    <w:rsid w:val="00F56585"/>
    <w:rsid w:val="00F8685D"/>
    <w:rsid w:val="00FA75FB"/>
    <w:rsid w:val="00FB090C"/>
    <w:rsid w:val="00FB3A0E"/>
    <w:rsid w:val="00FD0A4B"/>
    <w:rsid w:val="00FD3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B78015"/>
  <w14:defaultImageDpi w14:val="32767"/>
  <w15:chartTrackingRefBased/>
  <w15:docId w15:val="{B423BF76-6682-2549-9548-DB672528C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2A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2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39</Characters>
  <Application>Microsoft Office Word</Application>
  <DocSecurity>0</DocSecurity>
  <Lines>10</Lines>
  <Paragraphs>2</Paragraphs>
  <ScaleCrop>false</ScaleCrop>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Zarkower</dc:creator>
  <cp:keywords/>
  <dc:description/>
  <cp:lastModifiedBy>David A Zarkower</cp:lastModifiedBy>
  <cp:revision>1</cp:revision>
  <dcterms:created xsi:type="dcterms:W3CDTF">2022-09-30T15:51:00Z</dcterms:created>
  <dcterms:modified xsi:type="dcterms:W3CDTF">2022-09-30T15:51:00Z</dcterms:modified>
</cp:coreProperties>
</file>